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F7C51" w14:textId="77777777" w:rsidR="008505D1" w:rsidRPr="00AB1996" w:rsidRDefault="008505D1" w:rsidP="008505D1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AB1996">
        <w:rPr>
          <w:rFonts w:ascii="Arial" w:hAnsi="Arial" w:cs="Arial"/>
          <w:b/>
          <w:bCs/>
          <w:sz w:val="24"/>
          <w:szCs w:val="24"/>
        </w:rPr>
        <w:t>ONLINE SUPPLEMENTAL DATA</w:t>
      </w:r>
    </w:p>
    <w:p w14:paraId="78596E1A" w14:textId="77777777" w:rsidR="008505D1" w:rsidRDefault="008505D1" w:rsidP="008505D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214504E" w14:textId="19E1D821" w:rsidR="008505D1" w:rsidRPr="00BC6C34" w:rsidRDefault="008505D1" w:rsidP="008505D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C6C34">
        <w:rPr>
          <w:rFonts w:ascii="Arial" w:hAnsi="Arial" w:cs="Arial"/>
          <w:b/>
          <w:bCs/>
          <w:sz w:val="24"/>
          <w:szCs w:val="24"/>
        </w:rPr>
        <w:t>Association of urinary dipeptidyl peptidase 4 activity with clinical outcomes in people with chronic kidney disease</w:t>
      </w:r>
    </w:p>
    <w:p w14:paraId="005989FF" w14:textId="77777777" w:rsidR="008505D1" w:rsidRPr="00BC6C34" w:rsidRDefault="008505D1" w:rsidP="008505D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0F9DF5" w14:textId="77777777" w:rsidR="008505D1" w:rsidRPr="00894BC9" w:rsidRDefault="008505D1" w:rsidP="008505D1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pt-BR"/>
        </w:rPr>
      </w:pPr>
      <w:r w:rsidRPr="00894BC9">
        <w:rPr>
          <w:rFonts w:ascii="Arial" w:hAnsi="Arial" w:cs="Arial"/>
          <w:sz w:val="24"/>
          <w:szCs w:val="24"/>
          <w:lang w:val="pt-BR"/>
        </w:rPr>
        <w:t>Acaris Benetti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  <w:r w:rsidRPr="00894BC9">
        <w:rPr>
          <w:rFonts w:ascii="Arial" w:hAnsi="Arial" w:cs="Arial"/>
          <w:sz w:val="24"/>
          <w:szCs w:val="24"/>
          <w:lang w:val="pt-BR"/>
        </w:rPr>
        <w:t>, Joao Carlos Ribeiro-Silva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2</w:t>
      </w:r>
      <w:r w:rsidRPr="00894BC9">
        <w:rPr>
          <w:rFonts w:ascii="Arial" w:hAnsi="Arial" w:cs="Arial"/>
          <w:sz w:val="24"/>
          <w:szCs w:val="24"/>
          <w:lang w:val="pt-BR"/>
        </w:rPr>
        <w:t>, Luz M. Gómez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3</w:t>
      </w:r>
      <w:r w:rsidRPr="00894BC9">
        <w:rPr>
          <w:rFonts w:ascii="Arial" w:hAnsi="Arial" w:cs="Arial"/>
          <w:sz w:val="24"/>
          <w:szCs w:val="24"/>
          <w:lang w:val="pt-BR"/>
        </w:rPr>
        <w:t>, Caio A. M. Tavares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4,5</w:t>
      </w:r>
      <w:r w:rsidRPr="00894BC9">
        <w:rPr>
          <w:rFonts w:ascii="Arial" w:hAnsi="Arial" w:cs="Arial"/>
          <w:sz w:val="24"/>
          <w:szCs w:val="24"/>
          <w:lang w:val="pt-BR"/>
        </w:rPr>
        <w:t>, Isabela J. Bensenor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6</w:t>
      </w:r>
      <w:r w:rsidRPr="00894BC9">
        <w:rPr>
          <w:rFonts w:ascii="Arial" w:hAnsi="Arial" w:cs="Arial"/>
          <w:sz w:val="24"/>
          <w:szCs w:val="24"/>
          <w:lang w:val="pt-BR"/>
        </w:rPr>
        <w:t>, Paulo A. Lotufo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6</w:t>
      </w:r>
      <w:r w:rsidRPr="00894BC9">
        <w:rPr>
          <w:rFonts w:ascii="Arial" w:hAnsi="Arial" w:cs="Arial"/>
          <w:sz w:val="24"/>
          <w:szCs w:val="24"/>
          <w:lang w:val="pt-BR"/>
        </w:rPr>
        <w:t xml:space="preserve">, Silvia M. </w:t>
      </w:r>
      <w:r>
        <w:rPr>
          <w:rFonts w:ascii="Arial" w:hAnsi="Arial" w:cs="Arial"/>
          <w:sz w:val="24"/>
          <w:szCs w:val="24"/>
          <w:lang w:val="pt-BR"/>
        </w:rPr>
        <w:t xml:space="preserve">O. </w:t>
      </w:r>
      <w:r w:rsidRPr="00894BC9">
        <w:rPr>
          <w:rFonts w:ascii="Arial" w:hAnsi="Arial" w:cs="Arial"/>
          <w:sz w:val="24"/>
          <w:szCs w:val="24"/>
          <w:lang w:val="pt-BR"/>
        </w:rPr>
        <w:t>Titan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7,8</w:t>
      </w:r>
      <w:r w:rsidRPr="00894BC9">
        <w:rPr>
          <w:rFonts w:ascii="Arial" w:hAnsi="Arial" w:cs="Arial"/>
          <w:sz w:val="24"/>
          <w:szCs w:val="24"/>
          <w:lang w:val="pt-BR"/>
        </w:rPr>
        <w:t>, Adriana C. C. Girardi</w:t>
      </w:r>
      <w:r w:rsidRPr="00894BC9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</w:p>
    <w:p w14:paraId="202B7AD4" w14:textId="77777777" w:rsidR="008505D1" w:rsidRPr="00894BC9" w:rsidRDefault="008505D1" w:rsidP="008505D1">
      <w:pPr>
        <w:spacing w:after="0" w:line="480" w:lineRule="auto"/>
        <w:jc w:val="both"/>
        <w:rPr>
          <w:rFonts w:ascii="Arial" w:hAnsi="Arial" w:cs="Arial"/>
          <w:sz w:val="24"/>
          <w:szCs w:val="24"/>
          <w:lang w:val="pt-BR"/>
        </w:rPr>
      </w:pPr>
    </w:p>
    <w:p w14:paraId="2C44EC70" w14:textId="594BA351" w:rsidR="007F4D3F" w:rsidRDefault="0022547B" w:rsidP="0022547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sectPr w:rsidR="007F4D3F" w:rsidSect="007F4D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  <w:r w:rsidRPr="00F940FB">
        <w:rPr>
          <w:rFonts w:ascii="Arial" w:hAnsi="Arial" w:cs="Arial"/>
          <w:color w:val="000000" w:themeColor="text1"/>
          <w:sz w:val="24"/>
          <w:szCs w:val="24"/>
          <w:vertAlign w:val="superscript"/>
          <w:lang w:val="pt-BR"/>
        </w:rPr>
        <w:t>1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Laborat</w:t>
      </w:r>
      <w:r w:rsidR="008A2D0E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ó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rio de Gen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é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tica e Cardiologia Molecular, Instituto do Cora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ç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(InCor), Hospital das Clinicas HCFMUSP, Faculdade de Medicina, Universidade de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o Paulo,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o Paulo, SP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;</w:t>
      </w:r>
      <w:r w:rsidRPr="00F940FB">
        <w:rPr>
          <w:rFonts w:ascii="Arial" w:hAnsi="Arial" w:cs="Arial"/>
          <w:color w:val="000000" w:themeColor="text1"/>
          <w:sz w:val="24"/>
          <w:szCs w:val="24"/>
          <w:vertAlign w:val="superscript"/>
          <w:lang w:val="pt-BR"/>
        </w:rPr>
        <w:t xml:space="preserve"> 2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State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University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of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New York (SUNY)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Upstate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Medical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University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, Syracuse, NY, USA;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 xml:space="preserve"> 3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Departamento de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Estatistica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, Universidade Federal de Pernambuco, Recife, PE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; 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4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Unidade de Geriatria, Instituto do Coraç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(InCor), Hospital d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Clínicas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HCFMUSP, Faculdade de Medicina, Universidade de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SP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; 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 xml:space="preserve"> 5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Hospital Israelita Albert Einstein,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;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 xml:space="preserve"> 6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Hospital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Universitario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, Universidade de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Sao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Sao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. 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7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Divi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o de Nefrologia, Hospital das Cl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ínicas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HCFMUSP, Faculdade de Medicina, Universidade de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o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Paulo, S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ã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o Paulo, SP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; 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8</w:t>
      </w:r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Nephrology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and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Hypertension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Division, </w:t>
      </w:r>
      <w:proofErr w:type="spellStart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Mayo</w:t>
      </w:r>
      <w:proofErr w:type="spellEnd"/>
      <w:r w:rsidRPr="00F940FB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Clinic, Rochester, MN, USA.</w:t>
      </w:r>
    </w:p>
    <w:p w14:paraId="55FBE442" w14:textId="77777777" w:rsidR="0022547B" w:rsidRPr="00F940FB" w:rsidRDefault="0022547B" w:rsidP="0022547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</w:pPr>
    </w:p>
    <w:p w14:paraId="559BA727" w14:textId="64378866" w:rsidR="00A942C7" w:rsidRPr="00B01D88" w:rsidRDefault="008A5B26" w:rsidP="007F4D3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01D88">
        <w:rPr>
          <w:rFonts w:ascii="Arial" w:hAnsi="Arial" w:cs="Arial"/>
          <w:b/>
          <w:bCs/>
          <w:sz w:val="24"/>
          <w:szCs w:val="24"/>
        </w:rPr>
        <w:t>Table S</w:t>
      </w:r>
      <w:r w:rsidR="00870D7E">
        <w:rPr>
          <w:rFonts w:ascii="Arial" w:hAnsi="Arial" w:cs="Arial"/>
          <w:b/>
          <w:bCs/>
          <w:sz w:val="24"/>
          <w:szCs w:val="24"/>
        </w:rPr>
        <w:t>1</w:t>
      </w:r>
      <w:r w:rsidR="00283E21" w:rsidRPr="00B01D88">
        <w:rPr>
          <w:rFonts w:ascii="Arial" w:hAnsi="Arial" w:cs="Arial"/>
          <w:b/>
          <w:bCs/>
          <w:sz w:val="24"/>
          <w:szCs w:val="24"/>
        </w:rPr>
        <w:t xml:space="preserve"> - </w:t>
      </w:r>
      <w:r w:rsidR="00B01D88" w:rsidRPr="00B01D88">
        <w:rPr>
          <w:rFonts w:ascii="Arial" w:hAnsi="Arial" w:cs="Arial"/>
          <w:b/>
          <w:bCs/>
          <w:sz w:val="24"/>
          <w:szCs w:val="24"/>
        </w:rPr>
        <w:t xml:space="preserve">Association between uDPP4 </w:t>
      </w:r>
      <w:r w:rsidR="00A82EE5">
        <w:rPr>
          <w:rFonts w:ascii="Arial" w:hAnsi="Arial" w:cs="Arial"/>
          <w:b/>
          <w:bCs/>
          <w:sz w:val="24"/>
          <w:szCs w:val="24"/>
        </w:rPr>
        <w:t xml:space="preserve">and </w:t>
      </w:r>
      <w:r w:rsidR="00A82EE5" w:rsidRPr="00A82EE5">
        <w:rPr>
          <w:rFonts w:ascii="Arial" w:hAnsi="Arial" w:cs="Arial"/>
          <w:b/>
          <w:bCs/>
          <w:sz w:val="24"/>
          <w:szCs w:val="24"/>
        </w:rPr>
        <w:t>sDPP4 activities</w:t>
      </w:r>
      <w:r w:rsidR="00A82EE5">
        <w:rPr>
          <w:rFonts w:ascii="Arial" w:hAnsi="Arial" w:cs="Arial"/>
          <w:b/>
          <w:bCs/>
          <w:sz w:val="24"/>
          <w:szCs w:val="24"/>
        </w:rPr>
        <w:t xml:space="preserve"> </w:t>
      </w:r>
      <w:r w:rsidR="00972C4E">
        <w:rPr>
          <w:rFonts w:ascii="Arial" w:hAnsi="Arial" w:cs="Arial"/>
          <w:b/>
          <w:bCs/>
          <w:sz w:val="24"/>
          <w:szCs w:val="24"/>
        </w:rPr>
        <w:t xml:space="preserve">and initiation KRT </w:t>
      </w:r>
      <w:r w:rsidR="00A82EE5">
        <w:rPr>
          <w:rFonts w:ascii="Arial" w:hAnsi="Arial" w:cs="Arial"/>
          <w:b/>
          <w:bCs/>
          <w:sz w:val="24"/>
          <w:szCs w:val="24"/>
        </w:rPr>
        <w:t>using</w:t>
      </w:r>
      <w:r w:rsidR="00495AA1">
        <w:rPr>
          <w:rFonts w:ascii="Arial" w:hAnsi="Arial" w:cs="Arial"/>
          <w:b/>
          <w:bCs/>
          <w:sz w:val="24"/>
          <w:szCs w:val="24"/>
        </w:rPr>
        <w:t xml:space="preserve"> the Fine-Gray hazard models</w:t>
      </w:r>
    </w:p>
    <w:tbl>
      <w:tblPr>
        <w:tblStyle w:val="Tabelacomgrade"/>
        <w:tblW w:w="15282" w:type="dxa"/>
        <w:jc w:val="center"/>
        <w:tblLook w:val="04A0" w:firstRow="1" w:lastRow="0" w:firstColumn="1" w:lastColumn="0" w:noHBand="0" w:noVBand="1"/>
      </w:tblPr>
      <w:tblGrid>
        <w:gridCol w:w="2041"/>
        <w:gridCol w:w="1650"/>
        <w:gridCol w:w="788"/>
        <w:gridCol w:w="284"/>
        <w:gridCol w:w="1616"/>
        <w:gridCol w:w="6"/>
        <w:gridCol w:w="136"/>
        <w:gridCol w:w="710"/>
        <w:gridCol w:w="284"/>
        <w:gridCol w:w="1705"/>
        <w:gridCol w:w="733"/>
        <w:gridCol w:w="284"/>
        <w:gridCol w:w="1534"/>
        <w:gridCol w:w="790"/>
        <w:gridCol w:w="283"/>
        <w:gridCol w:w="1620"/>
        <w:gridCol w:w="818"/>
      </w:tblGrid>
      <w:tr w:rsidR="006314DE" w:rsidRPr="00211C76" w14:paraId="0E2F8BEB" w14:textId="77777777" w:rsidTr="00715151">
        <w:trPr>
          <w:trHeight w:val="600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E1EC" w14:textId="77777777" w:rsidR="006314DE" w:rsidRPr="00730929" w:rsidRDefault="006314DE" w:rsidP="00C92C4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CD63A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5174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89593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F85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A6744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7BFC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95C0D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089D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010C0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4</w:t>
            </w:r>
          </w:p>
        </w:tc>
      </w:tr>
      <w:tr w:rsidR="006314DE" w:rsidRPr="00211C76" w14:paraId="139F883A" w14:textId="77777777" w:rsidTr="00715151">
        <w:trPr>
          <w:trHeight w:val="6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601B" w14:textId="77777777" w:rsidR="006314DE" w:rsidRPr="00730929" w:rsidRDefault="006314DE" w:rsidP="00C92C4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ECC52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 (95% 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1177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1A7A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AA9E3" w14:textId="5D18A371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46086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E693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54C7A" w14:textId="1542FCF8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3AB33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BD4A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979BB" w14:textId="45EF848B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FB71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34D0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6FDA3" w14:textId="10BCA928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D032D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6314DE" w:rsidRPr="00211C76" w14:paraId="37906EB4" w14:textId="77777777" w:rsidTr="00715151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8163" w14:textId="5DE3FCC5" w:rsidR="00CF6100" w:rsidRDefault="00CF6100" w:rsidP="00C92C44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Fine-Gray </w:t>
            </w:r>
            <w:r w:rsidR="005A3CC4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Hazard Models</w:t>
            </w:r>
          </w:p>
          <w:p w14:paraId="31531EE5" w14:textId="23FA050D" w:rsidR="006314DE" w:rsidRPr="00730929" w:rsidRDefault="006314DE" w:rsidP="00C92C44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u</w:t>
            </w: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DPP4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categoric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FC80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9503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7E1D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F945" w14:textId="77777777" w:rsidR="006314DE" w:rsidRPr="00211C76" w:rsidRDefault="006314DE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CAFE" w14:textId="77777777" w:rsidR="006314DE" w:rsidRPr="00211C76" w:rsidRDefault="006314DE" w:rsidP="00A82E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66F0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D7FB" w14:textId="77777777" w:rsidR="006314DE" w:rsidRPr="00211C76" w:rsidRDefault="006314DE" w:rsidP="00D45D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AD5F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F2A6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9BAD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1FBA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0147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F16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2348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6314DE" w:rsidRPr="00211C76" w14:paraId="043B1998" w14:textId="77777777" w:rsidTr="00715151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B84C" w14:textId="77777777" w:rsidR="006314DE" w:rsidRPr="00730929" w:rsidRDefault="006314DE" w:rsidP="00C92C44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      </w:t>
            </w: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2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x 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0B56" w14:textId="19D38C80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0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0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3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6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9FE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73EE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3379" w14:textId="3A5DF0FD" w:rsidR="006314DE" w:rsidRPr="00211C76" w:rsidRDefault="006314DE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8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0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83C5" w14:textId="05B33C72" w:rsidR="006314DE" w:rsidRPr="00211C76" w:rsidRDefault="006314DE" w:rsidP="00A82E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FC19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23BA0" w14:textId="2535F5B2" w:rsidR="006314DE" w:rsidRPr="00211C76" w:rsidRDefault="009E53C9" w:rsidP="00D45D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89 (0.46-1.7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3C38" w14:textId="41FDC0D6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1B0B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41A5" w14:textId="394C6BAA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09 (0.54-2.2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502D" w14:textId="5AB6DA9B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A423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D218" w14:textId="0BE0C0D7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07 (0.52-2.1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B476" w14:textId="64A48771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79</w:t>
            </w:r>
          </w:p>
        </w:tc>
      </w:tr>
      <w:tr w:rsidR="006314DE" w:rsidRPr="00211C76" w14:paraId="320E76BA" w14:textId="77777777" w:rsidTr="00715151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7FF5" w14:textId="77777777" w:rsidR="006314DE" w:rsidRPr="00730929" w:rsidRDefault="006314DE" w:rsidP="00C92C44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      </w:t>
            </w: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3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x 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CC7E" w14:textId="29EB8BC1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1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  <w:r w:rsidR="006314DE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5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EC98" w14:textId="78FB3C82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4F7F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9187" w14:textId="151F0D7A" w:rsidR="006314DE" w:rsidRPr="00211C76" w:rsidRDefault="009E53C9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9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1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2</w:t>
            </w:r>
            <w:r w:rsidR="006314DE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D271" w14:textId="24F47FCA" w:rsidR="006314DE" w:rsidRPr="00211C76" w:rsidRDefault="006314DE" w:rsidP="00A82E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 w:rsidR="009E53C9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1031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0B29" w14:textId="75DB52F2" w:rsidR="006314DE" w:rsidRPr="00211C76" w:rsidRDefault="009E53C9" w:rsidP="00D45D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53 (0.28-1.00</w:t>
            </w:r>
            <w:r w:rsidR="00D45DF8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D1D4" w14:textId="563BE244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72C1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2D8E" w14:textId="5B5A91DD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8 (0.47-2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7973" w14:textId="6D25847B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1AF2" w14:textId="77777777" w:rsidR="006314DE" w:rsidRPr="00211C76" w:rsidRDefault="006314DE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C4F3" w14:textId="688A0D0D" w:rsidR="006314DE" w:rsidRPr="00211C76" w:rsidRDefault="00973E78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07 (0.49-2.3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950A" w14:textId="003611CB" w:rsidR="006314DE" w:rsidRPr="00211C76" w:rsidRDefault="009E53C9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50</w:t>
            </w:r>
          </w:p>
        </w:tc>
      </w:tr>
      <w:tr w:rsidR="00A82EE5" w:rsidRPr="00211C76" w14:paraId="5DA82F96" w14:textId="77777777" w:rsidTr="00715151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4CE4" w14:textId="041CE267" w:rsidR="00A82EE5" w:rsidRDefault="00A82EE5" w:rsidP="00C92C44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>sDPP4 categori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A52A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0A09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C393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C31A" w14:textId="77777777" w:rsidR="00A82EE5" w:rsidRDefault="00A82EE5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FC171" w14:textId="77777777" w:rsidR="00A82EE5" w:rsidRPr="00211C76" w:rsidRDefault="00A82EE5" w:rsidP="00A82E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F5C7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D9228" w14:textId="77777777" w:rsidR="00A82EE5" w:rsidRDefault="00A82EE5" w:rsidP="00D45D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F194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CADEF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6444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789D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1F2A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58F6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B2E2" w14:textId="77777777" w:rsidR="00A82EE5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A82EE5" w:rsidRPr="00211C76" w14:paraId="284CC3E7" w14:textId="77777777" w:rsidTr="001B4214">
        <w:trPr>
          <w:trHeight w:val="4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8C18" w14:textId="79D61793" w:rsidR="00A82EE5" w:rsidRPr="00730929" w:rsidRDefault="00A82EE5" w:rsidP="00A82EE5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2 x 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5C59" w14:textId="05721E6E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48 (0.73 - 3.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7DE7" w14:textId="64FD8323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C9E7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E66F" w14:textId="21EA1E88" w:rsidR="00A82EE5" w:rsidRPr="00211C76" w:rsidRDefault="00A82EE5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25 (0.60 - 2.6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8B98" w14:textId="018BC1D5" w:rsidR="00A82EE5" w:rsidRPr="00211C76" w:rsidRDefault="00A82EE5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168A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A18B" w14:textId="5B4F6C4C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76 (0.37 - 1.5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4389" w14:textId="11861B0B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CA24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AC14" w14:textId="564DB400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5 (0.42 - 2.1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75C6" w14:textId="49F32180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5062B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8645" w14:textId="56E0FBEA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86 (0.36 - 2.0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FF6E" w14:textId="075B1F92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74</w:t>
            </w:r>
          </w:p>
        </w:tc>
      </w:tr>
      <w:tr w:rsidR="00A82EE5" w:rsidRPr="00211C76" w14:paraId="19F89011" w14:textId="77777777" w:rsidTr="00A82EE5">
        <w:trPr>
          <w:trHeight w:val="4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C08F0" w14:textId="4C98E574" w:rsidR="00A82EE5" w:rsidRPr="00730929" w:rsidRDefault="00A82EE5" w:rsidP="00A82EE5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3 x Tertil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FA0E7" w14:textId="47D8A113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98 (1.02 - 3.8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C7CDD" w14:textId="275C9781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ECD93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203F8" w14:textId="39C1E0B3" w:rsidR="00A82EE5" w:rsidRPr="00211C76" w:rsidRDefault="00A82EE5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32 (0.65 - 2.69)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16F73" w14:textId="2F6D95C1" w:rsidR="00A82EE5" w:rsidRPr="00211C76" w:rsidRDefault="00A82EE5" w:rsidP="00A82E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D4998" w14:textId="77777777" w:rsidR="00A82EE5" w:rsidRPr="00211C76" w:rsidRDefault="00A82EE5" w:rsidP="00A82EE5">
            <w:pP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D3C9C" w14:textId="59F3F6FF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89 (0.44 - 1.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B1831" w14:textId="7F8580FD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C02D2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4DEDF" w14:textId="28AD593E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9 (0.48 - 2.02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6EDC6" w14:textId="404147D0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C99D2" w14:textId="77777777" w:rsidR="00A82EE5" w:rsidRPr="00211C76" w:rsidRDefault="00A82EE5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605C7" w14:textId="595C06CD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09 (0.51 - 2.3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859C4" w14:textId="2685B335" w:rsidR="00A82EE5" w:rsidRPr="00211C76" w:rsidRDefault="00D26431" w:rsidP="00C92C4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82</w:t>
            </w:r>
          </w:p>
        </w:tc>
      </w:tr>
    </w:tbl>
    <w:p w14:paraId="20B5A715" w14:textId="77777777" w:rsidR="002E250C" w:rsidRDefault="002E250C" w:rsidP="00D5501B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04C9146E" w14:textId="77777777" w:rsidR="00D26431" w:rsidRPr="00F34FD1" w:rsidRDefault="00D26431" w:rsidP="00D26431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F34FD1"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Abbreviations: </w:t>
      </w:r>
      <w:proofErr w:type="spellStart"/>
      <w:r w:rsidRPr="00F34FD1">
        <w:rPr>
          <w:rFonts w:ascii="Arial Narrow" w:eastAsia="Times New Roman" w:hAnsi="Arial Narrow" w:cs="Arial"/>
          <w:color w:val="000000"/>
          <w:sz w:val="18"/>
          <w:lang w:eastAsia="pt-BR"/>
        </w:rPr>
        <w:t>aHR</w:t>
      </w:r>
      <w:proofErr w:type="spellEnd"/>
      <w:r w:rsidRPr="00F34FD1">
        <w:rPr>
          <w:rFonts w:ascii="Arial Narrow" w:eastAsia="Times New Roman" w:hAnsi="Arial Narrow" w:cs="Arial"/>
          <w:color w:val="000000"/>
          <w:sz w:val="18"/>
          <w:lang w:eastAsia="pt-BR"/>
        </w:rPr>
        <w:t>, adjusted hazard ratio; sDPP4, serum dipeptidyl peptidase 4; uDPP4, urinary dipeptidyl peptidase 4.</w:t>
      </w:r>
    </w:p>
    <w:p w14:paraId="44742CCB" w14:textId="33C23F56" w:rsidR="00973E78" w:rsidRPr="00211C76" w:rsidRDefault="00973E78" w:rsidP="00973E7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1: Adjusted for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ge, sex, type 2 diabetes (T2D), systolic blood pressure (SBP), and body mass index (BMI). Data </w:t>
      </w:r>
      <w:proofErr w:type="gramStart"/>
      <w:r>
        <w:rPr>
          <w:rFonts w:ascii="Arial Narrow" w:eastAsia="Times New Roman" w:hAnsi="Arial Narrow" w:cs="Arial"/>
          <w:color w:val="000000"/>
          <w:sz w:val="18"/>
          <w:lang w:eastAsia="pt-BR"/>
        </w:rPr>
        <w:t>available</w:t>
      </w:r>
      <w:proofErr w:type="gramEnd"/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for 419 participants.</w:t>
      </w:r>
    </w:p>
    <w:p w14:paraId="37E72EDB" w14:textId="5E1668CD" w:rsidR="00973E78" w:rsidRPr="00211C76" w:rsidRDefault="00973E78" w:rsidP="00973E7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2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and albuminuria. Data </w:t>
      </w:r>
      <w:proofErr w:type="gramStart"/>
      <w:r>
        <w:rPr>
          <w:rFonts w:ascii="Arial Narrow" w:eastAsia="Times New Roman" w:hAnsi="Arial Narrow" w:cs="Arial"/>
          <w:color w:val="000000"/>
          <w:sz w:val="18"/>
          <w:lang w:eastAsia="pt-BR"/>
        </w:rPr>
        <w:t>available</w:t>
      </w:r>
      <w:proofErr w:type="gramEnd"/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for 419 participants.</w:t>
      </w:r>
    </w:p>
    <w:p w14:paraId="494FF335" w14:textId="57960951" w:rsidR="00973E78" w:rsidRDefault="00973E78" w:rsidP="00973E7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3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use of RAS blockers, and urinary retinol-binding protein 4 (uRBP4). Data available for 408 participants.</w:t>
      </w:r>
    </w:p>
    <w:p w14:paraId="716DE0B6" w14:textId="6A68BA56" w:rsidR="005B4DE5" w:rsidRDefault="00973E78" w:rsidP="00973E7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4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use of RAS blockers, uRBP4, LDL, total cholesterol, LV mass, acute myocardial infarction, ejection fraction, and smoking.</w:t>
      </w:r>
      <w:r w:rsidRPr="008D12E2"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>Data available for 386 participants</w:t>
      </w:r>
      <w:r w:rsidR="005B4DE5">
        <w:rPr>
          <w:rFonts w:ascii="Arial Narrow" w:eastAsia="Times New Roman" w:hAnsi="Arial Narrow" w:cs="Arial"/>
          <w:color w:val="000000"/>
          <w:sz w:val="18"/>
          <w:lang w:eastAsia="pt-BR"/>
        </w:rPr>
        <w:br w:type="page"/>
      </w:r>
    </w:p>
    <w:p w14:paraId="7C12986E" w14:textId="0F7ED93E" w:rsidR="005B4DE5" w:rsidRPr="00B01D88" w:rsidRDefault="005B4DE5" w:rsidP="005B4DE5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B01D88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270A8E">
        <w:rPr>
          <w:rFonts w:ascii="Arial" w:hAnsi="Arial" w:cs="Arial"/>
          <w:b/>
          <w:bCs/>
          <w:sz w:val="24"/>
          <w:szCs w:val="24"/>
        </w:rPr>
        <w:t>2</w:t>
      </w:r>
      <w:r w:rsidRPr="00B01D88">
        <w:rPr>
          <w:rFonts w:ascii="Arial" w:hAnsi="Arial" w:cs="Arial"/>
          <w:b/>
          <w:bCs/>
          <w:sz w:val="24"/>
          <w:szCs w:val="24"/>
        </w:rPr>
        <w:t xml:space="preserve"> - Association between uDPP4 activity </w:t>
      </w:r>
      <w:r>
        <w:rPr>
          <w:rFonts w:ascii="Arial" w:hAnsi="Arial" w:cs="Arial"/>
          <w:b/>
          <w:bCs/>
          <w:sz w:val="24"/>
          <w:szCs w:val="24"/>
        </w:rPr>
        <w:t>and</w:t>
      </w:r>
      <w:r w:rsidR="004A48C4">
        <w:rPr>
          <w:rFonts w:ascii="Arial" w:hAnsi="Arial" w:cs="Arial"/>
          <w:b/>
          <w:bCs/>
          <w:sz w:val="24"/>
          <w:szCs w:val="24"/>
        </w:rPr>
        <w:t xml:space="preserve"> the composite outcome of</w:t>
      </w:r>
      <w:r w:rsidR="00EC77F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initiation KRT</w:t>
      </w:r>
      <w:r w:rsidR="00EC77F2">
        <w:rPr>
          <w:rFonts w:ascii="Arial" w:hAnsi="Arial" w:cs="Arial"/>
          <w:b/>
          <w:bCs/>
          <w:sz w:val="24"/>
          <w:szCs w:val="24"/>
        </w:rPr>
        <w:t xml:space="preserve"> or death</w:t>
      </w:r>
    </w:p>
    <w:p w14:paraId="678722D2" w14:textId="59EDFB6F" w:rsidR="005B4DE5" w:rsidRPr="00730929" w:rsidRDefault="005B4DE5" w:rsidP="005B4DE5">
      <w:pPr>
        <w:rPr>
          <w:rFonts w:ascii="Arial Narrow" w:eastAsia="Times New Roman" w:hAnsi="Arial Narrow" w:cs="Arial"/>
          <w:b/>
          <w:bCs/>
          <w:color w:val="000000"/>
          <w:sz w:val="18"/>
          <w:szCs w:val="18"/>
          <w:lang w:eastAsia="pt-BR"/>
        </w:rPr>
      </w:pPr>
    </w:p>
    <w:tbl>
      <w:tblPr>
        <w:tblStyle w:val="Tabelacomgrade"/>
        <w:tblW w:w="15383" w:type="dxa"/>
        <w:jc w:val="center"/>
        <w:tblLook w:val="04A0" w:firstRow="1" w:lastRow="0" w:firstColumn="1" w:lastColumn="0" w:noHBand="0" w:noVBand="1"/>
      </w:tblPr>
      <w:tblGrid>
        <w:gridCol w:w="2041"/>
        <w:gridCol w:w="1650"/>
        <w:gridCol w:w="788"/>
        <w:gridCol w:w="284"/>
        <w:gridCol w:w="1622"/>
        <w:gridCol w:w="846"/>
        <w:gridCol w:w="284"/>
        <w:gridCol w:w="1563"/>
        <w:gridCol w:w="875"/>
        <w:gridCol w:w="284"/>
        <w:gridCol w:w="1676"/>
        <w:gridCol w:w="749"/>
        <w:gridCol w:w="283"/>
        <w:gridCol w:w="1661"/>
        <w:gridCol w:w="777"/>
      </w:tblGrid>
      <w:tr w:rsidR="00E66BC3" w:rsidRPr="00211C76" w14:paraId="7CC4CFBA" w14:textId="77777777" w:rsidTr="00D45DF8">
        <w:trPr>
          <w:trHeight w:val="600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CCA6" w14:textId="77777777" w:rsidR="00E66BC3" w:rsidRPr="00730929" w:rsidRDefault="00E66BC3" w:rsidP="00B45AD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5C523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9879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E1BBE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344C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20D3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ED5E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C08B0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241A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3BCF4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Model 4</w:t>
            </w:r>
          </w:p>
        </w:tc>
      </w:tr>
      <w:tr w:rsidR="00E66BC3" w:rsidRPr="00211C76" w14:paraId="5CDFB58B" w14:textId="77777777" w:rsidTr="00D45DF8">
        <w:trPr>
          <w:trHeight w:val="6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12C6" w14:textId="77777777" w:rsidR="00E66BC3" w:rsidRPr="00730929" w:rsidRDefault="00E66BC3" w:rsidP="00B45AD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707AD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 (95% 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E5834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B35B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F9C9F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8758D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6A61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7E201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6273E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3810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F7CAF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EF8E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4BAA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6A4BA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HR</w:t>
            </w:r>
            <w:proofErr w:type="spellEnd"/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A69F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11C7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E66BC3" w:rsidRPr="00211C76" w14:paraId="37079B37" w14:textId="77777777" w:rsidTr="00D45DF8">
        <w:trPr>
          <w:trHeight w:val="4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71A9" w14:textId="77777777" w:rsidR="00E66BC3" w:rsidRPr="00730929" w:rsidRDefault="00E66BC3" w:rsidP="00B45AD8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23E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480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4E91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E25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49B9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0C8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A9F3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9723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D49D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35AC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C88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89A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D44F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A6FA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E66BC3" w:rsidRPr="00211C76" w14:paraId="22BF1000" w14:textId="77777777" w:rsidTr="00D45DF8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DD99" w14:textId="77777777" w:rsidR="00E66BC3" w:rsidRPr="00730929" w:rsidRDefault="00E66BC3" w:rsidP="00B45AD8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uDPP4 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categoric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F39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22B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EDD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2F97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8F9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941B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8EE7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E52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A33E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6374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427D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9E16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825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2C79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E66BC3" w:rsidRPr="00211C76" w14:paraId="2E06EAFB" w14:textId="77777777" w:rsidTr="00D45DF8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9503" w14:textId="77777777" w:rsidR="00E66BC3" w:rsidRPr="00730929" w:rsidRDefault="00E66BC3" w:rsidP="00E66BC3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      </w:t>
            </w: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2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>x 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52BC" w14:textId="4E12697B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5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A414" w14:textId="5591DA91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6C6E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97A5" w14:textId="68B7305F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8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0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6D0E" w14:textId="4353F002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A34D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AC6D" w14:textId="2805F009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6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6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8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70D8" w14:textId="5A0F1A32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DE7E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6FB4" w14:textId="58913B71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 w:rsidR="00C443F4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 w:rsidR="00C443F4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 w:rsidR="00C443F4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FD65" w14:textId="175926CA" w:rsidR="00E66BC3" w:rsidRPr="00211C76" w:rsidRDefault="00C443F4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&lt;</w:t>
            </w:r>
            <w:r w:rsidR="00E66BC3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</w:t>
            </w:r>
            <w:r w:rsidR="00A3092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DD96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BD3F" w14:textId="4D63CF79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0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6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9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2088" w14:textId="4327CC95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24</w:t>
            </w:r>
          </w:p>
        </w:tc>
      </w:tr>
      <w:tr w:rsidR="00E66BC3" w:rsidRPr="00211C76" w14:paraId="47ABB201" w14:textId="77777777" w:rsidTr="00D45DF8">
        <w:trPr>
          <w:trHeight w:val="34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7679" w14:textId="77777777" w:rsidR="00E66BC3" w:rsidRPr="00730929" w:rsidRDefault="00E66BC3" w:rsidP="00E66BC3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      </w:t>
            </w:r>
            <w:r w:rsidRPr="00730929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  <w:t>Tertile 3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lang w:eastAsia="pt-BR"/>
              </w:rPr>
              <w:t xml:space="preserve"> x 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F140" w14:textId="342F460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3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F04D" w14:textId="69810AF1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A1D2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EC0C" w14:textId="1AA417AF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7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3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9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84BE" w14:textId="062B5C0A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3496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FD83" w14:textId="1D46AEB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7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–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.45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6C14" w14:textId="0159A955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2EB72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4663" w14:textId="1D667AB3" w:rsidR="00E66BC3" w:rsidRPr="00211C76" w:rsidRDefault="00C443F4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9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 w:rsidR="00E66BC3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3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E66BC3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–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  <w:r w:rsidR="00E66BC3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6</w:t>
            </w:r>
            <w:r w:rsidR="00E66BC3"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12DD" w14:textId="0CE9C65B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8C65" w14:textId="77777777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A595" w14:textId="187E796D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8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5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–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9</w:t>
            </w: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0305" w14:textId="0814EA3E" w:rsidR="00E66BC3" w:rsidRPr="00211C76" w:rsidRDefault="00E66BC3" w:rsidP="00E66BC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211C76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27</w:t>
            </w:r>
          </w:p>
        </w:tc>
      </w:tr>
      <w:tr w:rsidR="00E66BC3" w:rsidRPr="00211C76" w14:paraId="1A4BE5DD" w14:textId="77777777" w:rsidTr="00D45DF8">
        <w:trPr>
          <w:trHeight w:val="4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D9FEA" w14:textId="77777777" w:rsidR="00E66BC3" w:rsidRPr="00730929" w:rsidRDefault="00E66BC3" w:rsidP="00B45AD8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CC753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7839B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0C3F4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A17AB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AE58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3F674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2C9DC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6D137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51216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38712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1966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3D798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2A475" w14:textId="77777777" w:rsidR="00E66BC3" w:rsidRPr="00211C76" w:rsidRDefault="00E66BC3" w:rsidP="00B45AD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6FDE2383" w14:textId="77777777" w:rsidR="005B4DE5" w:rsidRDefault="005B4DE5" w:rsidP="005B4DE5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38053E32" w14:textId="77777777" w:rsidR="005B4DE5" w:rsidRDefault="005B4DE5" w:rsidP="005B4DE5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17625C9C" w14:textId="77777777" w:rsidR="008F17A4" w:rsidRDefault="008F17A4" w:rsidP="00E05B24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54A8115E" w14:textId="77777777" w:rsidR="00D45DF8" w:rsidRDefault="00D45DF8" w:rsidP="00D45DF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4EAF14E5" w14:textId="77777777" w:rsidR="00D45DF8" w:rsidRDefault="00D45DF8" w:rsidP="00D45DF8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Abbreviations: </w:t>
      </w:r>
      <w:proofErr w:type="spellStart"/>
      <w:r>
        <w:rPr>
          <w:rFonts w:ascii="Arial Narrow" w:eastAsia="Times New Roman" w:hAnsi="Arial Narrow" w:cs="Arial"/>
          <w:color w:val="000000"/>
          <w:sz w:val="18"/>
          <w:lang w:eastAsia="pt-BR"/>
        </w:rPr>
        <w:t>aHR</w:t>
      </w:r>
      <w:proofErr w:type="spellEnd"/>
      <w:r>
        <w:rPr>
          <w:rFonts w:ascii="Arial Narrow" w:eastAsia="Times New Roman" w:hAnsi="Arial Narrow" w:cs="Arial"/>
          <w:color w:val="000000"/>
          <w:sz w:val="18"/>
          <w:lang w:eastAsia="pt-BR"/>
        </w:rPr>
        <w:t>, adjusted hazard ratio; uDPP4, urinary d</w:t>
      </w:r>
      <w:r w:rsidRPr="00D45DF8">
        <w:rPr>
          <w:rFonts w:ascii="Arial Narrow" w:eastAsia="Times New Roman" w:hAnsi="Arial Narrow" w:cs="Arial"/>
          <w:color w:val="000000"/>
          <w:sz w:val="18"/>
          <w:lang w:eastAsia="pt-BR"/>
        </w:rPr>
        <w:t>ipeptidyl peptidase 4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>.</w:t>
      </w:r>
    </w:p>
    <w:p w14:paraId="564CA022" w14:textId="77777777" w:rsidR="00D45DF8" w:rsidRDefault="00D45DF8" w:rsidP="00D45DF8">
      <w:pPr>
        <w:spacing w:after="0" w:line="240" w:lineRule="auto"/>
        <w:ind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</w:p>
    <w:p w14:paraId="1949EDAA" w14:textId="5130C043" w:rsidR="00E66BC3" w:rsidRPr="00211C76" w:rsidRDefault="00E66BC3" w:rsidP="00E66BC3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1: Adjusted for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ge, sex, type 2 diabetes (T2D), systolic blood pressure (SBP), and body mass index (BMI). Data </w:t>
      </w:r>
      <w:proofErr w:type="gramStart"/>
      <w:r>
        <w:rPr>
          <w:rFonts w:ascii="Arial Narrow" w:eastAsia="Times New Roman" w:hAnsi="Arial Narrow" w:cs="Arial"/>
          <w:color w:val="000000"/>
          <w:sz w:val="18"/>
          <w:lang w:eastAsia="pt-BR"/>
        </w:rPr>
        <w:t>available</w:t>
      </w:r>
      <w:proofErr w:type="gramEnd"/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for 419 participants.</w:t>
      </w:r>
    </w:p>
    <w:p w14:paraId="442F4F0A" w14:textId="77777777" w:rsidR="00E66BC3" w:rsidRPr="00211C76" w:rsidRDefault="00E66BC3" w:rsidP="00E66BC3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2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and albuminuria. Data </w:t>
      </w:r>
      <w:proofErr w:type="gramStart"/>
      <w:r>
        <w:rPr>
          <w:rFonts w:ascii="Arial Narrow" w:eastAsia="Times New Roman" w:hAnsi="Arial Narrow" w:cs="Arial"/>
          <w:color w:val="000000"/>
          <w:sz w:val="18"/>
          <w:lang w:eastAsia="pt-BR"/>
        </w:rPr>
        <w:t>available</w:t>
      </w:r>
      <w:proofErr w:type="gramEnd"/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for 419 participants.</w:t>
      </w:r>
    </w:p>
    <w:p w14:paraId="65F7FE45" w14:textId="77777777" w:rsidR="00E66BC3" w:rsidRDefault="00E66BC3" w:rsidP="00E66BC3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3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use of RAS blockers, and urinary retinol-binding protein 4 (uRBP4). Data available for 408 participants.</w:t>
      </w:r>
    </w:p>
    <w:p w14:paraId="608A0160" w14:textId="75E2982C" w:rsidR="00D5501B" w:rsidRPr="00211C76" w:rsidRDefault="00E66BC3" w:rsidP="00E66BC3">
      <w:pPr>
        <w:spacing w:after="0" w:line="240" w:lineRule="auto"/>
        <w:ind w:left="-851" w:right="-595"/>
        <w:rPr>
          <w:rFonts w:ascii="Arial Narrow" w:eastAsia="Times New Roman" w:hAnsi="Arial Narrow" w:cs="Arial"/>
          <w:color w:val="000000"/>
          <w:sz w:val="18"/>
          <w:lang w:eastAsia="pt-BR"/>
        </w:rPr>
      </w:pPr>
      <w:r w:rsidRPr="00211C76">
        <w:rPr>
          <w:rFonts w:ascii="Arial Narrow" w:eastAsia="Times New Roman" w:hAnsi="Arial Narrow" w:cs="Arial"/>
          <w:color w:val="000000"/>
          <w:sz w:val="18"/>
          <w:lang w:eastAsia="pt-BR"/>
        </w:rPr>
        <w:t>Model 4: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Adjusted for age, sex, T2D, SBP, BMI, eGFR, use of RAS blockers, uRBP4, LDL, total cholesterol, LV mass, acute myocardial infarction, ejection fraction, and smoking.</w:t>
      </w:r>
      <w:r w:rsidRPr="008D12E2">
        <w:rPr>
          <w:rFonts w:ascii="Arial Narrow" w:eastAsia="Times New Roman" w:hAnsi="Arial Narrow" w:cs="Arial"/>
          <w:color w:val="000000"/>
          <w:sz w:val="18"/>
          <w:lang w:eastAsia="pt-BR"/>
        </w:rPr>
        <w:t xml:space="preserve"> </w:t>
      </w:r>
      <w:r>
        <w:rPr>
          <w:rFonts w:ascii="Arial Narrow" w:eastAsia="Times New Roman" w:hAnsi="Arial Narrow" w:cs="Arial"/>
          <w:color w:val="000000"/>
          <w:sz w:val="18"/>
          <w:lang w:eastAsia="pt-BR"/>
        </w:rPr>
        <w:t>Data available for 386 participants</w:t>
      </w:r>
    </w:p>
    <w:p w14:paraId="2A0DEDE2" w14:textId="77777777" w:rsidR="008F17A4" w:rsidRDefault="00A942C7" w:rsidP="005678B3">
      <w:pPr>
        <w:spacing w:line="278" w:lineRule="auto"/>
        <w:ind w:left="-142" w:right="191" w:hanging="142"/>
        <w:rPr>
          <w:rFonts w:ascii="Arial" w:hAnsi="Arial" w:cs="Arial"/>
          <w:b/>
          <w:bCs/>
          <w:color w:val="FF0000"/>
          <w:sz w:val="24"/>
          <w:szCs w:val="24"/>
        </w:rPr>
        <w:sectPr w:rsidR="008F17A4" w:rsidSect="008F17A4">
          <w:pgSz w:w="15840" w:h="12240" w:orient="landscape" w:code="1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color w:val="FF0000"/>
          <w:sz w:val="24"/>
          <w:szCs w:val="24"/>
        </w:rPr>
        <w:br w:type="page"/>
      </w:r>
    </w:p>
    <w:p w14:paraId="045D9401" w14:textId="5FAEC72E" w:rsidR="00A942C7" w:rsidRDefault="00A942C7" w:rsidP="005678B3">
      <w:pPr>
        <w:spacing w:line="278" w:lineRule="auto"/>
        <w:ind w:left="-142" w:right="191" w:hanging="142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4032354A" w14:textId="7FCA1304" w:rsidR="00831CBA" w:rsidRDefault="00A942C7" w:rsidP="00A942C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942C7">
        <w:rPr>
          <w:rFonts w:ascii="Arial" w:hAnsi="Arial" w:cs="Arial"/>
          <w:b/>
          <w:bCs/>
          <w:sz w:val="24"/>
          <w:szCs w:val="24"/>
        </w:rPr>
        <w:t>Figure S1</w:t>
      </w:r>
    </w:p>
    <w:p w14:paraId="7B3B60E2" w14:textId="77777777" w:rsidR="00A942C7" w:rsidRDefault="00A942C7" w:rsidP="00A942C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40E3FAD" w14:textId="77777777" w:rsidR="00A942C7" w:rsidRDefault="00A942C7" w:rsidP="00A942C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BD4ACA4" w14:textId="703DF72B" w:rsidR="00A942C7" w:rsidRDefault="00A942C7" w:rsidP="00A942C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pt-BR" w:eastAsia="pt-BR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1A0BEA3" wp14:editId="44B51092">
            <wp:simplePos x="0" y="0"/>
            <wp:positionH relativeFrom="margin">
              <wp:posOffset>-591185</wp:posOffset>
            </wp:positionH>
            <wp:positionV relativeFrom="paragraph">
              <wp:posOffset>334645</wp:posOffset>
            </wp:positionV>
            <wp:extent cx="6843395" cy="3585210"/>
            <wp:effectExtent l="0" t="0" r="0" b="0"/>
            <wp:wrapThrough wrapText="bothSides">
              <wp:wrapPolygon edited="0">
                <wp:start x="0" y="0"/>
                <wp:lineTo x="0" y="21462"/>
                <wp:lineTo x="21526" y="21462"/>
                <wp:lineTo x="21526" y="0"/>
                <wp:lineTo x="0" y="0"/>
              </wp:wrapPolygon>
            </wp:wrapThrough>
            <wp:docPr id="178947662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476629" name="Imagem 178947662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3395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1838E9" w14:textId="66D764AC" w:rsidR="00A942C7" w:rsidRDefault="00A942C7" w:rsidP="00A942C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7B020FF" w14:textId="084F4E32" w:rsidR="00CD0638" w:rsidRPr="0020182E" w:rsidRDefault="0020182E" w:rsidP="0020182E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0182E">
        <w:rPr>
          <w:rStyle w:val="Forte"/>
          <w:rFonts w:ascii="Arial" w:hAnsi="Arial" w:cs="Arial"/>
          <w:sz w:val="24"/>
          <w:szCs w:val="24"/>
        </w:rPr>
        <w:t>Figure S1 – Frequency distribution of urinary and serum DPP4 activity among participants in the PROGREDIR cohort.</w:t>
      </w:r>
      <w:r>
        <w:rPr>
          <w:rFonts w:ascii="Arial" w:hAnsi="Arial" w:cs="Arial"/>
          <w:sz w:val="24"/>
          <w:szCs w:val="24"/>
        </w:rPr>
        <w:t xml:space="preserve"> </w:t>
      </w:r>
      <w:r w:rsidRPr="0020182E">
        <w:rPr>
          <w:rStyle w:val="Forte"/>
          <w:rFonts w:ascii="Arial" w:hAnsi="Arial" w:cs="Arial"/>
          <w:sz w:val="24"/>
          <w:szCs w:val="24"/>
        </w:rPr>
        <w:t>(A)</w:t>
      </w:r>
      <w:r w:rsidRPr="0020182E">
        <w:rPr>
          <w:rFonts w:ascii="Arial" w:hAnsi="Arial" w:cs="Arial"/>
          <w:sz w:val="24"/>
          <w:szCs w:val="24"/>
        </w:rPr>
        <w:t xml:space="preserve"> Histogram showing the distribution of urinary DPP4 (uDPP4) activity, expressed as nmol/min/g of urinary creatinine. The data </w:t>
      </w:r>
      <w:proofErr w:type="gramStart"/>
      <w:r w:rsidRPr="0020182E">
        <w:rPr>
          <w:rFonts w:ascii="Arial" w:hAnsi="Arial" w:cs="Arial"/>
          <w:sz w:val="24"/>
          <w:szCs w:val="24"/>
        </w:rPr>
        <w:t>exhibit</w:t>
      </w:r>
      <w:proofErr w:type="gramEnd"/>
      <w:r w:rsidRPr="0020182E">
        <w:rPr>
          <w:rFonts w:ascii="Arial" w:hAnsi="Arial" w:cs="Arial"/>
          <w:sz w:val="24"/>
          <w:szCs w:val="24"/>
        </w:rPr>
        <w:t xml:space="preserve"> a right-skewed distribution, and the Shapiro-Wilk test confirmed a significant deviation from normality (W = 0.63, </w:t>
      </w:r>
      <w:r w:rsidRPr="0020182E">
        <w:rPr>
          <w:rStyle w:val="nfase"/>
          <w:rFonts w:ascii="Arial" w:hAnsi="Arial" w:cs="Arial"/>
          <w:sz w:val="24"/>
          <w:szCs w:val="24"/>
        </w:rPr>
        <w:t>p</w:t>
      </w:r>
      <w:r w:rsidRPr="0020182E">
        <w:rPr>
          <w:rFonts w:ascii="Arial" w:hAnsi="Arial" w:cs="Arial"/>
          <w:sz w:val="24"/>
          <w:szCs w:val="24"/>
        </w:rPr>
        <w:t xml:space="preserve"> &lt; 0.001).</w:t>
      </w:r>
      <w:r>
        <w:rPr>
          <w:rFonts w:ascii="Arial" w:hAnsi="Arial" w:cs="Arial"/>
          <w:sz w:val="24"/>
          <w:szCs w:val="24"/>
        </w:rPr>
        <w:t xml:space="preserve"> </w:t>
      </w:r>
      <w:r w:rsidRPr="0020182E">
        <w:rPr>
          <w:rStyle w:val="Forte"/>
          <w:rFonts w:ascii="Arial" w:hAnsi="Arial" w:cs="Arial"/>
          <w:sz w:val="24"/>
          <w:szCs w:val="24"/>
        </w:rPr>
        <w:t>(B)</w:t>
      </w:r>
      <w:r w:rsidRPr="0020182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histogram of serum DPP4 (sDPP4) activity is</w:t>
      </w:r>
      <w:r w:rsidRPr="0020182E">
        <w:rPr>
          <w:rFonts w:ascii="Arial" w:hAnsi="Arial" w:cs="Arial"/>
          <w:sz w:val="24"/>
          <w:szCs w:val="24"/>
        </w:rPr>
        <w:t xml:space="preserve"> expressed in nmol/min/</w:t>
      </w:r>
      <w:proofErr w:type="spellStart"/>
      <w:r w:rsidRPr="0020182E">
        <w:rPr>
          <w:rFonts w:ascii="Arial" w:hAnsi="Arial" w:cs="Arial"/>
          <w:sz w:val="24"/>
          <w:szCs w:val="24"/>
        </w:rPr>
        <w:t>mL.</w:t>
      </w:r>
      <w:proofErr w:type="spellEnd"/>
      <w:r w:rsidRPr="0020182E">
        <w:rPr>
          <w:rFonts w:ascii="Arial" w:hAnsi="Arial" w:cs="Arial"/>
          <w:sz w:val="24"/>
          <w:szCs w:val="24"/>
        </w:rPr>
        <w:t xml:space="preserve"> The distribution approximates normality but still deviates significantly, as indicated by the Shapiro-Wilk test (W = 0.95, </w:t>
      </w:r>
      <w:r w:rsidRPr="0020182E">
        <w:rPr>
          <w:rStyle w:val="nfase"/>
          <w:rFonts w:ascii="Arial" w:hAnsi="Arial" w:cs="Arial"/>
          <w:sz w:val="24"/>
          <w:szCs w:val="24"/>
        </w:rPr>
        <w:t>p</w:t>
      </w:r>
      <w:r w:rsidRPr="0020182E">
        <w:rPr>
          <w:rFonts w:ascii="Arial" w:hAnsi="Arial" w:cs="Arial"/>
          <w:sz w:val="24"/>
          <w:szCs w:val="24"/>
        </w:rPr>
        <w:t xml:space="preserve"> &lt; 0.001).</w:t>
      </w:r>
      <w:r>
        <w:rPr>
          <w:rFonts w:ascii="Arial" w:hAnsi="Arial" w:cs="Arial"/>
          <w:sz w:val="24"/>
          <w:szCs w:val="24"/>
        </w:rPr>
        <w:t xml:space="preserve"> </w:t>
      </w:r>
      <w:r w:rsidRPr="0020182E">
        <w:rPr>
          <w:rFonts w:ascii="Arial" w:hAnsi="Arial" w:cs="Arial"/>
          <w:sz w:val="24"/>
          <w:szCs w:val="24"/>
        </w:rPr>
        <w:t>In both panels, the solid black line represents the fitted distribution curve for visual assessment of normality.</w:t>
      </w:r>
      <w:r w:rsidR="00CD0638" w:rsidRPr="0020182E">
        <w:rPr>
          <w:rFonts w:ascii="Arial" w:hAnsi="Arial" w:cs="Arial"/>
          <w:b/>
          <w:bCs/>
          <w:sz w:val="24"/>
          <w:szCs w:val="24"/>
        </w:rPr>
        <w:br w:type="page"/>
      </w:r>
    </w:p>
    <w:p w14:paraId="39661037" w14:textId="1B88DB16" w:rsidR="002854F6" w:rsidRDefault="00CD0638" w:rsidP="002854F6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 S2</w:t>
      </w:r>
    </w:p>
    <w:p w14:paraId="5C644958" w14:textId="13F9E72A" w:rsidR="002854F6" w:rsidRDefault="00AA0713" w:rsidP="00AA0713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2397A10D" wp14:editId="511DA126">
            <wp:extent cx="4026753" cy="3361298"/>
            <wp:effectExtent l="0" t="0" r="0" b="0"/>
            <wp:docPr id="88418788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187880" name="Imagem 88418788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7681" cy="337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7504E" w14:textId="61C4EB01" w:rsidR="00AC0641" w:rsidRDefault="00AC0641" w:rsidP="00AA0713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-Values</w:t>
      </w:r>
    </w:p>
    <w:tbl>
      <w:tblPr>
        <w:tblW w:w="9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068"/>
        <w:gridCol w:w="814"/>
        <w:gridCol w:w="814"/>
        <w:gridCol w:w="814"/>
        <w:gridCol w:w="902"/>
        <w:gridCol w:w="814"/>
        <w:gridCol w:w="814"/>
        <w:gridCol w:w="814"/>
        <w:gridCol w:w="814"/>
        <w:gridCol w:w="814"/>
      </w:tblGrid>
      <w:tr w:rsidR="00AC0641" w:rsidRPr="00AC0641" w14:paraId="5C85208F" w14:textId="77777777" w:rsidTr="00AC0641">
        <w:trPr>
          <w:trHeight w:val="299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DF7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5D0C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log uDPP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9EA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DPP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6B4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Ag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A948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B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C98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LV </w:t>
            </w:r>
            <w:proofErr w:type="spellStart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mass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A1B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BM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AD7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proofErr w:type="spellStart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eGFR</w:t>
            </w:r>
            <w:proofErr w:type="spellEnd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A51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ACR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198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BP4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897" w14:textId="77777777" w:rsidR="00AC0641" w:rsidRPr="00AC0641" w:rsidRDefault="00AC0641" w:rsidP="00AC0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FE PO</w:t>
            </w: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val="pt-BR" w:eastAsia="pt-BR"/>
              </w:rPr>
              <w:t>4</w:t>
            </w:r>
          </w:p>
        </w:tc>
      </w:tr>
      <w:tr w:rsidR="00AC0641" w:rsidRPr="00AC0641" w14:paraId="524EC828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7A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log uDPP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B1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81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89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C65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674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A3F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E3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AD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519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7C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33</w:t>
            </w:r>
          </w:p>
        </w:tc>
      </w:tr>
      <w:tr w:rsidR="00AC0641" w:rsidRPr="00AC0641" w14:paraId="670093E5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45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DPP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754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6A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03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BD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AF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9B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32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B7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04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8C2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7</w:t>
            </w:r>
          </w:p>
        </w:tc>
      </w:tr>
      <w:tr w:rsidR="00AC0641" w:rsidRPr="00AC0641" w14:paraId="0DF67F70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A41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Ag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F6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CC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6C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EE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D6A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0A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94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368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617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C8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5</w:t>
            </w:r>
          </w:p>
        </w:tc>
      </w:tr>
      <w:tr w:rsidR="00AC0641" w:rsidRPr="00AC0641" w14:paraId="62A7A736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C5A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C92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39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B1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6ED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68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E7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E1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45A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78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C4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5</w:t>
            </w:r>
          </w:p>
        </w:tc>
      </w:tr>
      <w:tr w:rsidR="00AC0641" w:rsidRPr="00AC0641" w14:paraId="3F73B159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4C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D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7D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F99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786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F2D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BF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0D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87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59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A94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D9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8</w:t>
            </w:r>
          </w:p>
        </w:tc>
      </w:tr>
      <w:tr w:rsidR="00AC0641" w:rsidRPr="00AC0641" w14:paraId="584A05B4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37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LV </w:t>
            </w:r>
            <w:proofErr w:type="spellStart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mas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7C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F3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E7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E9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AE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E8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C38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B3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35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099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4</w:t>
            </w:r>
          </w:p>
        </w:tc>
      </w:tr>
      <w:tr w:rsidR="00AC0641" w:rsidRPr="00AC0641" w14:paraId="315E21FC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61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BM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19E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57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DD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81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C4A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5E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55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BEC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1E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74F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8</w:t>
            </w:r>
          </w:p>
        </w:tc>
      </w:tr>
      <w:tr w:rsidR="00AC0641" w:rsidRPr="00AC0641" w14:paraId="7110E175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3B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proofErr w:type="spellStart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eGFR</w:t>
            </w:r>
            <w:proofErr w:type="spellEnd"/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0D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6BD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C11A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E0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27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B5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FF1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439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A6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CFA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</w:tr>
      <w:tr w:rsidR="00AC0641" w:rsidRPr="00AC0641" w14:paraId="7A1D580D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400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ACR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C5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92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A9E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AA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40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E1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155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1FB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6E0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F8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</w:tr>
      <w:tr w:rsidR="00AC0641" w:rsidRPr="00AC0641" w14:paraId="05BCA330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07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BP4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E46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5BD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320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6B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CDD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7B9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24F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958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35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DB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</w:tr>
      <w:tr w:rsidR="00AC0641" w:rsidRPr="00AC0641" w14:paraId="01FF1980" w14:textId="77777777" w:rsidTr="00AC0641">
        <w:trPr>
          <w:trHeight w:val="299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C68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FE PO</w:t>
            </w:r>
            <w:r w:rsidRPr="00AC0641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val="pt-BR" w:eastAsia="pt-BR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C73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A3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D3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95C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8B02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22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.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DA84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271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F87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AC0641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38B" w14:textId="77777777" w:rsidR="00AC0641" w:rsidRPr="00AC0641" w:rsidRDefault="00AC0641" w:rsidP="00AC06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</w:tr>
      <w:tr w:rsidR="00AC0641" w:rsidRPr="00AC0641" w14:paraId="7B8534B5" w14:textId="77777777" w:rsidTr="00AC0641">
        <w:trPr>
          <w:trHeight w:val="27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A59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0AD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BD3E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FE8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ED6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37E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3E4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7BC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BF8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AD88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1E95" w14:textId="77777777" w:rsidR="00AC0641" w:rsidRPr="00AC0641" w:rsidRDefault="00AC0641" w:rsidP="00AC06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</w:tr>
    </w:tbl>
    <w:p w14:paraId="5A70C614" w14:textId="7E3F04B7" w:rsidR="00E074B9" w:rsidRPr="007C1476" w:rsidRDefault="008A5B26" w:rsidP="007C1476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  <w:sectPr w:rsidR="00E074B9" w:rsidRPr="007C1476" w:rsidSect="008F17A4"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  <w:r w:rsidRPr="007C1476">
        <w:rPr>
          <w:rFonts w:ascii="Arial" w:hAnsi="Arial" w:cs="Arial"/>
          <w:b/>
          <w:bCs/>
          <w:sz w:val="24"/>
          <w:szCs w:val="24"/>
        </w:rPr>
        <w:t>Figure S</w:t>
      </w:r>
      <w:r w:rsidR="00017E6C" w:rsidRPr="007C1476">
        <w:rPr>
          <w:rFonts w:ascii="Arial" w:hAnsi="Arial" w:cs="Arial"/>
          <w:b/>
          <w:bCs/>
          <w:sz w:val="24"/>
          <w:szCs w:val="24"/>
        </w:rPr>
        <w:t>2</w:t>
      </w:r>
      <w:r w:rsidRPr="007C1476">
        <w:rPr>
          <w:rFonts w:ascii="Arial" w:hAnsi="Arial" w:cs="Arial"/>
          <w:b/>
          <w:bCs/>
          <w:sz w:val="24"/>
          <w:szCs w:val="24"/>
        </w:rPr>
        <w:t xml:space="preserve"> – Spearman correlation coefficients </w:t>
      </w:r>
      <w:r w:rsidR="00921230" w:rsidRPr="007C1476">
        <w:rPr>
          <w:rFonts w:ascii="Arial" w:hAnsi="Arial" w:cs="Arial"/>
          <w:b/>
          <w:bCs/>
          <w:sz w:val="24"/>
          <w:szCs w:val="24"/>
        </w:rPr>
        <w:t>a</w:t>
      </w:r>
      <w:r w:rsidR="00270A8E" w:rsidRPr="007C1476">
        <w:rPr>
          <w:rFonts w:ascii="Arial" w:hAnsi="Arial" w:cs="Arial"/>
          <w:b/>
          <w:bCs/>
          <w:sz w:val="24"/>
          <w:szCs w:val="24"/>
        </w:rPr>
        <w:t>nd</w:t>
      </w:r>
      <w:r w:rsidR="00921230" w:rsidRPr="007C1476">
        <w:rPr>
          <w:rFonts w:ascii="Arial" w:hAnsi="Arial" w:cs="Arial"/>
          <w:b/>
          <w:bCs/>
          <w:sz w:val="24"/>
          <w:szCs w:val="24"/>
        </w:rPr>
        <w:t xml:space="preserve"> p-values </w:t>
      </w:r>
      <w:r w:rsidRPr="007C1476">
        <w:rPr>
          <w:rFonts w:ascii="Arial" w:hAnsi="Arial" w:cs="Arial"/>
          <w:b/>
          <w:bCs/>
          <w:sz w:val="24"/>
          <w:szCs w:val="24"/>
        </w:rPr>
        <w:t>for log-transformed uDPP4 activity, sDPP4 activity, and continuous variables related to demographics and renal function.</w:t>
      </w:r>
      <w:r w:rsidR="00017E6C" w:rsidRPr="007C1476">
        <w:rPr>
          <w:rFonts w:ascii="Arial" w:hAnsi="Arial" w:cs="Arial"/>
          <w:b/>
          <w:bCs/>
          <w:sz w:val="24"/>
          <w:szCs w:val="24"/>
        </w:rPr>
        <w:t xml:space="preserve"> </w:t>
      </w:r>
      <w:r w:rsidR="007C1476" w:rsidRPr="007C1476">
        <w:rPr>
          <w:rFonts w:ascii="Arial" w:hAnsi="Arial" w:cs="Arial"/>
          <w:sz w:val="24"/>
          <w:szCs w:val="24"/>
        </w:rPr>
        <w:t>Blue indicates a positive correlation, while red indicates a negative correlation between variables. Darker colors represent stronger correlations. The variables were assessed in the following units: uDPP4 (log-transformed, nmol/min/g); sDPP4 (nmol/mL/min); age (years); body mass index (BMI, kg/m²); estimated glomerular filtration rate (eGFR, mL/min/1.73 m²); urinary albumin-to-creatinine ratio (ACR, mg/g); urinary retinol-binding protein 4 (uRBP4, mg/g); fractional excretion of phosphate (FE PO</w:t>
      </w:r>
      <w:r w:rsidR="007C1476" w:rsidRPr="007C1476">
        <w:rPr>
          <w:rFonts w:ascii="Cambria Math" w:hAnsi="Cambria Math" w:cs="Cambria Math"/>
          <w:sz w:val="24"/>
          <w:szCs w:val="24"/>
        </w:rPr>
        <w:t>₄</w:t>
      </w:r>
      <w:r w:rsidR="007C1476" w:rsidRPr="007C1476">
        <w:rPr>
          <w:rFonts w:ascii="Arial" w:hAnsi="Arial" w:cs="Arial"/>
          <w:sz w:val="24"/>
          <w:szCs w:val="24"/>
        </w:rPr>
        <w:t>, %); and systolic blood pressure (SBP, mmHg)</w:t>
      </w:r>
      <w:r w:rsidR="007C1476">
        <w:rPr>
          <w:rFonts w:ascii="Arial" w:hAnsi="Arial" w:cs="Arial"/>
          <w:sz w:val="24"/>
          <w:szCs w:val="24"/>
        </w:rPr>
        <w:t>.</w:t>
      </w:r>
    </w:p>
    <w:p w14:paraId="5432A44F" w14:textId="63D3FA1D" w:rsidR="00E074B9" w:rsidRDefault="00E074B9" w:rsidP="00E074B9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C246F8">
        <w:rPr>
          <w:rFonts w:ascii="Arial" w:hAnsi="Arial" w:cs="Arial"/>
          <w:b/>
          <w:bCs/>
          <w:sz w:val="24"/>
          <w:szCs w:val="24"/>
        </w:rPr>
        <w:t>3</w:t>
      </w:r>
    </w:p>
    <w:p w14:paraId="35D64CB5" w14:textId="77777777" w:rsidR="00E074B9" w:rsidRDefault="00E074B9" w:rsidP="00E074B9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</w:p>
    <w:p w14:paraId="794985B4" w14:textId="77777777" w:rsidR="00E074B9" w:rsidRPr="005E7724" w:rsidRDefault="00E074B9" w:rsidP="00E074B9">
      <w:pPr>
        <w:spacing w:line="278" w:lineRule="auto"/>
        <w:rPr>
          <w:rFonts w:ascii="Arial" w:hAnsi="Arial" w:cs="Arial"/>
          <w:b/>
          <w:bCs/>
          <w:sz w:val="32"/>
          <w:szCs w:val="32"/>
        </w:rPr>
      </w:pPr>
      <w:r w:rsidRPr="005E7724">
        <w:rPr>
          <w:rFonts w:ascii="Arial" w:hAnsi="Arial" w:cs="Arial"/>
          <w:b/>
          <w:bCs/>
          <w:sz w:val="32"/>
          <w:szCs w:val="32"/>
        </w:rPr>
        <w:t>A</w:t>
      </w:r>
    </w:p>
    <w:p w14:paraId="3B199FCC" w14:textId="611432D8" w:rsidR="00E074B9" w:rsidRDefault="00E074B9" w:rsidP="00E074B9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  <w:sectPr w:rsidR="00E074B9" w:rsidSect="00E074B9"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:lang w:val="pt-BR" w:eastAsia="pt-BR"/>
        </w:rPr>
        <w:drawing>
          <wp:inline distT="0" distB="0" distL="0" distR="0" wp14:anchorId="45F3584A" wp14:editId="238EE427">
            <wp:extent cx="4258101" cy="6015204"/>
            <wp:effectExtent l="0" t="0" r="9525" b="5080"/>
            <wp:docPr id="71938517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988" cy="604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E1015" w14:textId="7CA8290F" w:rsidR="00E074B9" w:rsidRPr="00E074B9" w:rsidRDefault="00E074B9" w:rsidP="00E074B9">
      <w:pPr>
        <w:spacing w:line="278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5E7724">
        <w:rPr>
          <w:rFonts w:ascii="Arial" w:hAnsi="Arial" w:cs="Arial"/>
          <w:b/>
          <w:bCs/>
          <w:sz w:val="32"/>
          <w:szCs w:val="32"/>
        </w:rPr>
        <w:lastRenderedPageBreak/>
        <w:t>B</w:t>
      </w:r>
    </w:p>
    <w:p w14:paraId="66A567BE" w14:textId="77777777" w:rsidR="00E074B9" w:rsidRDefault="00E074B9" w:rsidP="00E074B9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val="pt-BR" w:eastAsia="pt-BR"/>
        </w:rPr>
        <w:drawing>
          <wp:inline distT="0" distB="0" distL="0" distR="0" wp14:anchorId="7A62E4CB" wp14:editId="64DFE587">
            <wp:extent cx="3606800" cy="5098820"/>
            <wp:effectExtent l="0" t="0" r="0" b="6985"/>
            <wp:docPr id="613200892" name="Imagem 4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200892" name="Imagem 4" descr="Logotip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702" cy="512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62FCC" w14:textId="77777777" w:rsidR="00E074B9" w:rsidRDefault="00E074B9" w:rsidP="00E074B9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</w:p>
    <w:p w14:paraId="77CCB749" w14:textId="77777777" w:rsidR="00E074B9" w:rsidRDefault="00E074B9" w:rsidP="00E074B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FCF3374" w14:textId="7F685FAD" w:rsidR="005A3CC4" w:rsidRDefault="00E074B9" w:rsidP="005A3CC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  <w:sectPr w:rsidR="005A3CC4" w:rsidSect="005A3CC4"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  <w:r w:rsidRPr="0020182E">
        <w:rPr>
          <w:rFonts w:ascii="Arial" w:hAnsi="Arial" w:cs="Arial"/>
          <w:b/>
          <w:bCs/>
          <w:sz w:val="24"/>
          <w:szCs w:val="24"/>
        </w:rPr>
        <w:t>Figure S</w:t>
      </w:r>
      <w:r w:rsidR="00234917" w:rsidRPr="0020182E">
        <w:rPr>
          <w:rFonts w:ascii="Arial" w:hAnsi="Arial" w:cs="Arial"/>
          <w:b/>
          <w:bCs/>
          <w:sz w:val="24"/>
          <w:szCs w:val="24"/>
        </w:rPr>
        <w:t>3</w:t>
      </w:r>
      <w:r w:rsidRPr="0020182E">
        <w:rPr>
          <w:rFonts w:ascii="Arial" w:hAnsi="Arial" w:cs="Arial"/>
          <w:b/>
          <w:bCs/>
          <w:sz w:val="24"/>
          <w:szCs w:val="24"/>
        </w:rPr>
        <w:t xml:space="preserve"> –</w:t>
      </w:r>
      <w:r w:rsidR="005A3CC4">
        <w:rPr>
          <w:rFonts w:ascii="Arial" w:hAnsi="Arial" w:cs="Arial"/>
          <w:b/>
          <w:bCs/>
          <w:sz w:val="24"/>
          <w:szCs w:val="24"/>
        </w:rPr>
        <w:t xml:space="preserve"> </w:t>
      </w:r>
      <w:r w:rsidR="005A3CC4" w:rsidRPr="00F07C74">
        <w:rPr>
          <w:rFonts w:ascii="Arial" w:hAnsi="Arial" w:cs="Arial"/>
          <w:b/>
          <w:bCs/>
          <w:sz w:val="24"/>
          <w:szCs w:val="24"/>
        </w:rPr>
        <w:t>Probability of remaining event-free, initiating kidney replacement therapy (KRT), or death as first events according to tertiles of DPP4 activity in participants from the PROGREDIR cohort. (A)</w:t>
      </w:r>
      <w:r w:rsidR="005A3CC4" w:rsidRPr="00F07C74">
        <w:rPr>
          <w:rFonts w:ascii="Arial" w:hAnsi="Arial" w:cs="Arial"/>
          <w:sz w:val="24"/>
          <w:szCs w:val="24"/>
        </w:rPr>
        <w:t xml:space="preserve"> Tertiles of urinary DPP4 (uDPP4) activity, expressed in nmol/min/g of urinary creatinine. </w:t>
      </w:r>
      <w:r w:rsidR="005A3CC4" w:rsidRPr="00F07C74">
        <w:rPr>
          <w:rFonts w:ascii="Arial" w:hAnsi="Arial" w:cs="Arial"/>
          <w:b/>
          <w:bCs/>
          <w:sz w:val="24"/>
          <w:szCs w:val="24"/>
        </w:rPr>
        <w:t>(B)</w:t>
      </w:r>
      <w:r w:rsidR="005A3CC4" w:rsidRPr="00F07C74">
        <w:rPr>
          <w:rFonts w:ascii="Arial" w:hAnsi="Arial" w:cs="Arial"/>
          <w:sz w:val="24"/>
          <w:szCs w:val="24"/>
        </w:rPr>
        <w:t xml:space="preserve"> Tertiles of serum DPP4 (sDPP4) activity, expressed in nmol/min/</w:t>
      </w:r>
      <w:proofErr w:type="spellStart"/>
      <w:r w:rsidR="005A3CC4" w:rsidRPr="00F07C74">
        <w:rPr>
          <w:rFonts w:ascii="Arial" w:hAnsi="Arial" w:cs="Arial"/>
          <w:sz w:val="24"/>
          <w:szCs w:val="24"/>
        </w:rPr>
        <w:t>mL.</w:t>
      </w:r>
      <w:proofErr w:type="spellEnd"/>
      <w:r w:rsidR="005A3CC4" w:rsidRPr="00F07C74">
        <w:rPr>
          <w:rFonts w:ascii="Arial" w:hAnsi="Arial" w:cs="Arial"/>
          <w:sz w:val="24"/>
          <w:szCs w:val="24"/>
        </w:rPr>
        <w:t xml:space="preserve"> Stacked probability plots show the likelihood of being in each state (event-free, KRT as first event, or death as first event) over time (in years) across tertiles of DPP4 activity. The y-axis represents the probability of being in each state, while the x-axis represents follow-up time in yea</w:t>
      </w:r>
    </w:p>
    <w:p w14:paraId="163691A3" w14:textId="717BF6B7" w:rsidR="00E95521" w:rsidRDefault="00E95521" w:rsidP="005A3CC4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870D7E">
        <w:rPr>
          <w:rFonts w:ascii="Arial" w:hAnsi="Arial" w:cs="Arial"/>
          <w:b/>
          <w:bCs/>
          <w:sz w:val="24"/>
          <w:szCs w:val="24"/>
        </w:rPr>
        <w:t>4</w:t>
      </w:r>
    </w:p>
    <w:p w14:paraId="17A5DD0F" w14:textId="77777777" w:rsidR="00E95521" w:rsidRDefault="00E95521" w:rsidP="00E95521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3D7EDCA" w14:textId="77777777" w:rsidR="0020182E" w:rsidRDefault="00471A0C" w:rsidP="0020182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3B42EC6" wp14:editId="0E64EE7B">
            <wp:extent cx="4707346" cy="5294299"/>
            <wp:effectExtent l="0" t="0" r="0" b="1905"/>
            <wp:docPr id="1714302639" name="Imagem 1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302639" name="Imagem 1" descr="Diagrama, Desenho técnico&#10;&#10;Descrição gerada automaticament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280" cy="5307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1FE2F" w14:textId="7AE7072F" w:rsidR="00054478" w:rsidRPr="0020182E" w:rsidRDefault="0020182E" w:rsidP="0020182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0182E">
        <w:rPr>
          <w:rFonts w:ascii="Arial" w:hAnsi="Arial" w:cs="Arial"/>
          <w:b/>
          <w:bCs/>
          <w:sz w:val="24"/>
          <w:szCs w:val="24"/>
        </w:rPr>
        <w:t>Figure S4 – Urinary and serum DPP4 activity levels according to type 2 diabetes (T2D) status and use of renin-angiotensin system blockers (</w:t>
      </w:r>
      <w:proofErr w:type="spellStart"/>
      <w:r w:rsidRPr="0020182E">
        <w:rPr>
          <w:rFonts w:ascii="Arial" w:hAnsi="Arial" w:cs="Arial"/>
          <w:b/>
          <w:bCs/>
          <w:sz w:val="24"/>
          <w:szCs w:val="24"/>
        </w:rPr>
        <w:t>RASi</w:t>
      </w:r>
      <w:proofErr w:type="spellEnd"/>
      <w:r w:rsidRPr="0020182E">
        <w:rPr>
          <w:rFonts w:ascii="Arial" w:hAnsi="Arial" w:cs="Arial"/>
          <w:b/>
          <w:bCs/>
          <w:sz w:val="24"/>
          <w:szCs w:val="24"/>
        </w:rPr>
        <w:t xml:space="preserve">) in participants from the PROGREDIR cohort. </w:t>
      </w:r>
      <w:r w:rsidRPr="0020182E">
        <w:rPr>
          <w:rStyle w:val="Forte"/>
          <w:rFonts w:ascii="Arial" w:hAnsi="Arial" w:cs="Arial"/>
          <w:sz w:val="24"/>
          <w:szCs w:val="24"/>
        </w:rPr>
        <w:t>(A)</w:t>
      </w:r>
      <w:r w:rsidRPr="0020182E">
        <w:rPr>
          <w:rFonts w:ascii="Arial" w:hAnsi="Arial" w:cs="Arial"/>
          <w:sz w:val="24"/>
          <w:szCs w:val="24"/>
        </w:rPr>
        <w:t xml:space="preserve"> uDPP4 activity (nmol/min/g creatinine) was significantly higher in participants with T2D compared to those without T2D (*</w:t>
      </w:r>
      <w:r w:rsidRPr="0020182E">
        <w:rPr>
          <w:rStyle w:val="nfase"/>
          <w:rFonts w:ascii="Arial" w:hAnsi="Arial" w:cs="Arial"/>
          <w:sz w:val="24"/>
          <w:szCs w:val="24"/>
        </w:rPr>
        <w:t>p</w:t>
      </w:r>
      <w:r w:rsidRPr="0020182E">
        <w:rPr>
          <w:rFonts w:ascii="Arial" w:hAnsi="Arial" w:cs="Arial"/>
          <w:sz w:val="24"/>
          <w:szCs w:val="24"/>
        </w:rPr>
        <w:t xml:space="preserve"> &lt; 0.05, Mann-Whitney test). </w:t>
      </w:r>
      <w:r w:rsidRPr="0020182E">
        <w:rPr>
          <w:rStyle w:val="Forte"/>
          <w:rFonts w:ascii="Arial" w:hAnsi="Arial" w:cs="Arial"/>
          <w:sz w:val="24"/>
          <w:szCs w:val="24"/>
        </w:rPr>
        <w:t>(B)</w:t>
      </w:r>
      <w:r w:rsidRPr="0020182E">
        <w:rPr>
          <w:rFonts w:ascii="Arial" w:hAnsi="Arial" w:cs="Arial"/>
          <w:sz w:val="24"/>
          <w:szCs w:val="24"/>
        </w:rPr>
        <w:t xml:space="preserve"> sDPP4 activity (nmol/min/mL) did not significantly differ between participants with and without T2D. </w:t>
      </w:r>
      <w:r w:rsidRPr="0020182E">
        <w:rPr>
          <w:rStyle w:val="Forte"/>
          <w:rFonts w:ascii="Arial" w:hAnsi="Arial" w:cs="Arial"/>
          <w:sz w:val="24"/>
          <w:szCs w:val="24"/>
        </w:rPr>
        <w:t>(C)</w:t>
      </w:r>
      <w:r w:rsidRPr="0020182E">
        <w:rPr>
          <w:rFonts w:ascii="Arial" w:hAnsi="Arial" w:cs="Arial"/>
          <w:sz w:val="24"/>
          <w:szCs w:val="24"/>
        </w:rPr>
        <w:t xml:space="preserve"> uDPP4 activity was significantly lower in individuals using RAS blockers compared to those not using </w:t>
      </w:r>
      <w:proofErr w:type="spellStart"/>
      <w:proofErr w:type="gramStart"/>
      <w:r w:rsidRPr="0020182E">
        <w:rPr>
          <w:rFonts w:ascii="Arial" w:hAnsi="Arial" w:cs="Arial"/>
          <w:sz w:val="24"/>
          <w:szCs w:val="24"/>
        </w:rPr>
        <w:t>RASi</w:t>
      </w:r>
      <w:proofErr w:type="spellEnd"/>
      <w:r w:rsidRPr="0020182E">
        <w:rPr>
          <w:rFonts w:ascii="Arial" w:hAnsi="Arial" w:cs="Arial"/>
          <w:sz w:val="24"/>
          <w:szCs w:val="24"/>
        </w:rPr>
        <w:t xml:space="preserve"> (*</w:t>
      </w:r>
      <w:proofErr w:type="gramEnd"/>
      <w:r w:rsidRPr="0020182E">
        <w:rPr>
          <w:rFonts w:ascii="Arial" w:hAnsi="Arial" w:cs="Arial"/>
          <w:sz w:val="24"/>
          <w:szCs w:val="24"/>
        </w:rPr>
        <w:t>*</w:t>
      </w:r>
      <w:r w:rsidRPr="0020182E">
        <w:rPr>
          <w:rStyle w:val="nfase"/>
          <w:rFonts w:ascii="Arial" w:hAnsi="Arial" w:cs="Arial"/>
          <w:sz w:val="24"/>
          <w:szCs w:val="24"/>
        </w:rPr>
        <w:t>p</w:t>
      </w:r>
      <w:r w:rsidRPr="0020182E">
        <w:rPr>
          <w:rFonts w:ascii="Arial" w:hAnsi="Arial" w:cs="Arial"/>
          <w:sz w:val="24"/>
          <w:szCs w:val="24"/>
        </w:rPr>
        <w:t xml:space="preserve"> &lt; 0.001, Mann-Whitney test).</w:t>
      </w:r>
      <w:r>
        <w:rPr>
          <w:rFonts w:ascii="Arial" w:hAnsi="Arial" w:cs="Arial"/>
          <w:sz w:val="24"/>
          <w:szCs w:val="24"/>
        </w:rPr>
        <w:t xml:space="preserve"> </w:t>
      </w:r>
      <w:r w:rsidRPr="0020182E">
        <w:rPr>
          <w:rStyle w:val="Forte"/>
          <w:rFonts w:ascii="Arial" w:hAnsi="Arial" w:cs="Arial"/>
          <w:sz w:val="24"/>
          <w:szCs w:val="24"/>
        </w:rPr>
        <w:t>(D)</w:t>
      </w:r>
      <w:r w:rsidRPr="0020182E">
        <w:rPr>
          <w:rFonts w:ascii="Arial" w:hAnsi="Arial" w:cs="Arial"/>
          <w:sz w:val="24"/>
          <w:szCs w:val="24"/>
        </w:rPr>
        <w:t xml:space="preserve"> No significant difference in sDPP4 activity was observed between participants based on </w:t>
      </w:r>
      <w:proofErr w:type="spellStart"/>
      <w:r w:rsidRPr="0020182E">
        <w:rPr>
          <w:rFonts w:ascii="Arial" w:hAnsi="Arial" w:cs="Arial"/>
          <w:sz w:val="24"/>
          <w:szCs w:val="24"/>
        </w:rPr>
        <w:t>RASi</w:t>
      </w:r>
      <w:proofErr w:type="spellEnd"/>
      <w:r w:rsidRPr="0020182E">
        <w:rPr>
          <w:rFonts w:ascii="Arial" w:hAnsi="Arial" w:cs="Arial"/>
          <w:sz w:val="24"/>
          <w:szCs w:val="24"/>
        </w:rPr>
        <w:t xml:space="preserve"> use. Boxes represent the interquartile range (IQR)</w:t>
      </w:r>
      <w:r>
        <w:rPr>
          <w:rFonts w:ascii="Arial" w:hAnsi="Arial" w:cs="Arial"/>
          <w:sz w:val="24"/>
          <w:szCs w:val="24"/>
        </w:rPr>
        <w:t>,</w:t>
      </w:r>
      <w:r w:rsidRPr="0020182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20182E">
        <w:rPr>
          <w:rFonts w:ascii="Arial" w:hAnsi="Arial" w:cs="Arial"/>
          <w:sz w:val="24"/>
          <w:szCs w:val="24"/>
        </w:rPr>
        <w:t>horizontal lines denote the median</w:t>
      </w:r>
      <w:r>
        <w:rPr>
          <w:rFonts w:ascii="Arial" w:hAnsi="Arial" w:cs="Arial"/>
          <w:sz w:val="24"/>
          <w:szCs w:val="24"/>
        </w:rPr>
        <w:t>.</w:t>
      </w:r>
    </w:p>
    <w:p w14:paraId="740A7D77" w14:textId="29670B07" w:rsidR="00F001FB" w:rsidRDefault="00F001FB" w:rsidP="00E95521">
      <w:pPr>
        <w:spacing w:line="278" w:lineRule="auto"/>
        <w:jc w:val="center"/>
      </w:pPr>
    </w:p>
    <w:p w14:paraId="711ED113" w14:textId="27A0C571" w:rsidR="00F001FB" w:rsidRDefault="00F001FB" w:rsidP="00E95521">
      <w:pPr>
        <w:spacing w:line="278" w:lineRule="auto"/>
        <w:jc w:val="center"/>
      </w:pPr>
    </w:p>
    <w:sectPr w:rsidR="00F001FB" w:rsidSect="00E95521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595B0" w14:textId="77777777" w:rsidR="00CB7B3C" w:rsidRDefault="00CB7B3C" w:rsidP="00862E5E">
      <w:pPr>
        <w:spacing w:after="0" w:line="240" w:lineRule="auto"/>
      </w:pPr>
      <w:r>
        <w:separator/>
      </w:r>
    </w:p>
  </w:endnote>
  <w:endnote w:type="continuationSeparator" w:id="0">
    <w:p w14:paraId="656E4443" w14:textId="77777777" w:rsidR="00CB7B3C" w:rsidRDefault="00CB7B3C" w:rsidP="00862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29F65" w14:textId="77777777" w:rsidR="00870D7E" w:rsidRDefault="00870D7E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4155815"/>
      <w:docPartObj>
        <w:docPartGallery w:val="Page Numbers (Bottom of Page)"/>
        <w:docPartUnique/>
      </w:docPartObj>
    </w:sdtPr>
    <w:sdtContent>
      <w:p w14:paraId="5B7E511D" w14:textId="3D428D3A" w:rsidR="00862E5E" w:rsidRDefault="00862E5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7E3" w:rsidRPr="00C977E3">
          <w:rPr>
            <w:noProof/>
            <w:lang w:val="pt-BR"/>
          </w:rPr>
          <w:t>11</w:t>
        </w:r>
        <w:r>
          <w:fldChar w:fldCharType="end"/>
        </w:r>
      </w:p>
    </w:sdtContent>
  </w:sdt>
  <w:p w14:paraId="3416FA2C" w14:textId="77777777" w:rsidR="00862E5E" w:rsidRDefault="00862E5E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1EE45" w14:textId="77777777" w:rsidR="00870D7E" w:rsidRDefault="00870D7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991E5" w14:textId="77777777" w:rsidR="00CB7B3C" w:rsidRDefault="00CB7B3C" w:rsidP="00862E5E">
      <w:pPr>
        <w:spacing w:after="0" w:line="240" w:lineRule="auto"/>
      </w:pPr>
      <w:r>
        <w:separator/>
      </w:r>
    </w:p>
  </w:footnote>
  <w:footnote w:type="continuationSeparator" w:id="0">
    <w:p w14:paraId="54483017" w14:textId="77777777" w:rsidR="00CB7B3C" w:rsidRDefault="00CB7B3C" w:rsidP="00862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62C7C" w14:textId="77777777" w:rsidR="00870D7E" w:rsidRDefault="00870D7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D71F2" w14:textId="77777777" w:rsidR="00870D7E" w:rsidRPr="00870D7E" w:rsidRDefault="00870D7E" w:rsidP="00870D7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9C9FB" w14:textId="77777777" w:rsidR="00870D7E" w:rsidRDefault="00870D7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1A5482"/>
    <w:multiLevelType w:val="hybridMultilevel"/>
    <w:tmpl w:val="610CA4CE"/>
    <w:lvl w:ilvl="0" w:tplc="CD6A0184">
      <w:start w:val="1"/>
      <w:numFmt w:val="lowerLetter"/>
      <w:lvlText w:val="%1-"/>
      <w:lvlJc w:val="left"/>
      <w:pPr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num w:numId="1" w16cid:durableId="158329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wMLO0BDJMzE1MLJV0lIJTi4sz8/NACgxNagG7AaRaLQAAAA=="/>
  </w:docVars>
  <w:rsids>
    <w:rsidRoot w:val="008505D1"/>
    <w:rsid w:val="00017E6C"/>
    <w:rsid w:val="00053B9E"/>
    <w:rsid w:val="00054478"/>
    <w:rsid w:val="0007540E"/>
    <w:rsid w:val="000766F7"/>
    <w:rsid w:val="00083B35"/>
    <w:rsid w:val="000A4990"/>
    <w:rsid w:val="000A586C"/>
    <w:rsid w:val="000E7619"/>
    <w:rsid w:val="00114A0C"/>
    <w:rsid w:val="001448EF"/>
    <w:rsid w:val="0015294D"/>
    <w:rsid w:val="001717CF"/>
    <w:rsid w:val="001C6775"/>
    <w:rsid w:val="001D3FE7"/>
    <w:rsid w:val="001D74FC"/>
    <w:rsid w:val="0020182E"/>
    <w:rsid w:val="0021528F"/>
    <w:rsid w:val="002164D4"/>
    <w:rsid w:val="0022547B"/>
    <w:rsid w:val="00230C04"/>
    <w:rsid w:val="00234917"/>
    <w:rsid w:val="0024224F"/>
    <w:rsid w:val="0025068D"/>
    <w:rsid w:val="00256DF7"/>
    <w:rsid w:val="00270A8E"/>
    <w:rsid w:val="00283E21"/>
    <w:rsid w:val="002854F6"/>
    <w:rsid w:val="002E250C"/>
    <w:rsid w:val="0032352D"/>
    <w:rsid w:val="003630F4"/>
    <w:rsid w:val="003B3B3F"/>
    <w:rsid w:val="003E0330"/>
    <w:rsid w:val="004660E9"/>
    <w:rsid w:val="00471A0C"/>
    <w:rsid w:val="00495AA1"/>
    <w:rsid w:val="004A48C4"/>
    <w:rsid w:val="004E775C"/>
    <w:rsid w:val="005367ED"/>
    <w:rsid w:val="00552000"/>
    <w:rsid w:val="005678B3"/>
    <w:rsid w:val="00574915"/>
    <w:rsid w:val="005A01C8"/>
    <w:rsid w:val="005A3CC4"/>
    <w:rsid w:val="005B4DE5"/>
    <w:rsid w:val="005B5F66"/>
    <w:rsid w:val="005C5927"/>
    <w:rsid w:val="005E7724"/>
    <w:rsid w:val="006127EF"/>
    <w:rsid w:val="006314DE"/>
    <w:rsid w:val="0065156F"/>
    <w:rsid w:val="006802DF"/>
    <w:rsid w:val="00682581"/>
    <w:rsid w:val="006F7C43"/>
    <w:rsid w:val="00704F53"/>
    <w:rsid w:val="00715151"/>
    <w:rsid w:val="007A1FFE"/>
    <w:rsid w:val="007A6771"/>
    <w:rsid w:val="007C1476"/>
    <w:rsid w:val="007E44DD"/>
    <w:rsid w:val="007E7E54"/>
    <w:rsid w:val="007F4D3F"/>
    <w:rsid w:val="007F7DBE"/>
    <w:rsid w:val="00831CBA"/>
    <w:rsid w:val="008505D1"/>
    <w:rsid w:val="008553A9"/>
    <w:rsid w:val="00862E5E"/>
    <w:rsid w:val="00870D7E"/>
    <w:rsid w:val="008A2D0E"/>
    <w:rsid w:val="008A5B26"/>
    <w:rsid w:val="008D04CE"/>
    <w:rsid w:val="008E6629"/>
    <w:rsid w:val="008F17A4"/>
    <w:rsid w:val="00921230"/>
    <w:rsid w:val="009378DA"/>
    <w:rsid w:val="0095475F"/>
    <w:rsid w:val="00972C4E"/>
    <w:rsid w:val="00973E78"/>
    <w:rsid w:val="009A7D3F"/>
    <w:rsid w:val="009B7D5A"/>
    <w:rsid w:val="009C6017"/>
    <w:rsid w:val="009C7757"/>
    <w:rsid w:val="009E53C9"/>
    <w:rsid w:val="009F29DC"/>
    <w:rsid w:val="009F5F3D"/>
    <w:rsid w:val="00A22FD6"/>
    <w:rsid w:val="00A306C2"/>
    <w:rsid w:val="00A306FE"/>
    <w:rsid w:val="00A3092A"/>
    <w:rsid w:val="00A704D5"/>
    <w:rsid w:val="00A76329"/>
    <w:rsid w:val="00A82EE5"/>
    <w:rsid w:val="00A942C7"/>
    <w:rsid w:val="00A979F7"/>
    <w:rsid w:val="00AA0713"/>
    <w:rsid w:val="00AC0641"/>
    <w:rsid w:val="00AF4774"/>
    <w:rsid w:val="00B01D88"/>
    <w:rsid w:val="00B06A3D"/>
    <w:rsid w:val="00B530F2"/>
    <w:rsid w:val="00B82892"/>
    <w:rsid w:val="00B90CE3"/>
    <w:rsid w:val="00B971E4"/>
    <w:rsid w:val="00BC33DF"/>
    <w:rsid w:val="00C055C9"/>
    <w:rsid w:val="00C124BE"/>
    <w:rsid w:val="00C246F8"/>
    <w:rsid w:val="00C443F4"/>
    <w:rsid w:val="00C44805"/>
    <w:rsid w:val="00C87D78"/>
    <w:rsid w:val="00C977E3"/>
    <w:rsid w:val="00CB7B3C"/>
    <w:rsid w:val="00CD0638"/>
    <w:rsid w:val="00CF6100"/>
    <w:rsid w:val="00D24D40"/>
    <w:rsid w:val="00D26431"/>
    <w:rsid w:val="00D35D18"/>
    <w:rsid w:val="00D45DF8"/>
    <w:rsid w:val="00D5501B"/>
    <w:rsid w:val="00D81319"/>
    <w:rsid w:val="00D97D5F"/>
    <w:rsid w:val="00DD1F40"/>
    <w:rsid w:val="00DE506D"/>
    <w:rsid w:val="00DE5F88"/>
    <w:rsid w:val="00E013D2"/>
    <w:rsid w:val="00E027D2"/>
    <w:rsid w:val="00E05B24"/>
    <w:rsid w:val="00E074B9"/>
    <w:rsid w:val="00E43112"/>
    <w:rsid w:val="00E579E4"/>
    <w:rsid w:val="00E66BC3"/>
    <w:rsid w:val="00E95521"/>
    <w:rsid w:val="00EA163A"/>
    <w:rsid w:val="00EA32BC"/>
    <w:rsid w:val="00EA46BB"/>
    <w:rsid w:val="00EC4EF6"/>
    <w:rsid w:val="00EC77F2"/>
    <w:rsid w:val="00ED5748"/>
    <w:rsid w:val="00EE334E"/>
    <w:rsid w:val="00F001FB"/>
    <w:rsid w:val="00F05FD0"/>
    <w:rsid w:val="00F8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95DD9"/>
  <w15:chartTrackingRefBased/>
  <w15:docId w15:val="{E261601D-3297-469B-B5D7-547AF560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B2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505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505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505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505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505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505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505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505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505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0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50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50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505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505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505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505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505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505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50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50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505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50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505D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505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505D1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505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50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505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505D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8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862E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2E5E"/>
    <w:rPr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862E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2E5E"/>
    <w:rPr>
      <w:kern w:val="0"/>
      <w:sz w:val="22"/>
      <w:szCs w:val="22"/>
      <w:lang w:val="en-US"/>
      <w14:ligatures w14:val="none"/>
    </w:rPr>
  </w:style>
  <w:style w:type="table" w:styleId="Tabelacomgrade">
    <w:name w:val="Table Grid"/>
    <w:basedOn w:val="Tabelanormal"/>
    <w:uiPriority w:val="39"/>
    <w:rsid w:val="00D8131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72C4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Forte">
    <w:name w:val="Strong"/>
    <w:basedOn w:val="Fontepargpadro"/>
    <w:uiPriority w:val="22"/>
    <w:qFormat/>
    <w:rsid w:val="0020182E"/>
    <w:rPr>
      <w:b/>
      <w:bCs/>
    </w:rPr>
  </w:style>
  <w:style w:type="character" w:styleId="nfase">
    <w:name w:val="Emphasis"/>
    <w:basedOn w:val="Fontepargpadro"/>
    <w:uiPriority w:val="20"/>
    <w:qFormat/>
    <w:rsid w:val="002018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7E077-B106-4015-8573-D83062F89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241</Words>
  <Characters>6707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irardi</dc:creator>
  <cp:keywords/>
  <dc:description/>
  <cp:lastModifiedBy>Adriana Girardi</cp:lastModifiedBy>
  <cp:revision>10</cp:revision>
  <dcterms:created xsi:type="dcterms:W3CDTF">2025-05-16T20:24:00Z</dcterms:created>
  <dcterms:modified xsi:type="dcterms:W3CDTF">2025-05-19T14:01:00Z</dcterms:modified>
</cp:coreProperties>
</file>